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FBC" w:rsidRDefault="006D1DB7">
      <w:r>
        <w:rPr>
          <w:rFonts w:hint="eastAsia"/>
        </w:rPr>
        <w:t>Supplement Table</w:t>
      </w:r>
      <w:r w:rsidR="00B71BFC">
        <w:rPr>
          <w:rFonts w:hint="eastAsia"/>
        </w:rPr>
        <w:t xml:space="preserve"> 1</w:t>
      </w:r>
      <w:r>
        <w:rPr>
          <w:rFonts w:hint="eastAsia"/>
        </w:rPr>
        <w:t xml:space="preserve"> Association between Diabetic Complications and SES</w:t>
      </w:r>
      <w:r w:rsidR="003B36B0">
        <w:rPr>
          <w:rFonts w:hint="eastAsia"/>
        </w:rPr>
        <w:t xml:space="preserve"> by logistic regression</w:t>
      </w:r>
    </w:p>
    <w:tbl>
      <w:tblPr>
        <w:tblStyle w:val="TableGrid"/>
        <w:tblW w:w="0" w:type="auto"/>
        <w:jc w:val="center"/>
        <w:tblInd w:w="-10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1525"/>
        <w:gridCol w:w="800"/>
        <w:gridCol w:w="1525"/>
        <w:gridCol w:w="800"/>
        <w:gridCol w:w="1525"/>
        <w:gridCol w:w="695"/>
        <w:gridCol w:w="1525"/>
        <w:gridCol w:w="800"/>
        <w:gridCol w:w="1525"/>
        <w:gridCol w:w="800"/>
      </w:tblGrid>
      <w:tr w:rsidR="006D1DB7" w:rsidRPr="005B035A" w:rsidTr="00AF0A39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6D1DB7" w:rsidRDefault="006D1DB7" w:rsidP="00B12643"/>
        </w:tc>
        <w:tc>
          <w:tcPr>
            <w:tcW w:w="0" w:type="auto"/>
            <w:gridSpan w:val="2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CVD</w:t>
            </w:r>
          </w:p>
        </w:tc>
        <w:tc>
          <w:tcPr>
            <w:tcW w:w="0" w:type="auto"/>
            <w:gridSpan w:val="2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CBD</w:t>
            </w:r>
          </w:p>
        </w:tc>
        <w:tc>
          <w:tcPr>
            <w:tcW w:w="0" w:type="auto"/>
            <w:gridSpan w:val="2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Nephropathy</w:t>
            </w:r>
          </w:p>
        </w:tc>
        <w:tc>
          <w:tcPr>
            <w:tcW w:w="0" w:type="auto"/>
            <w:gridSpan w:val="2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Retinopathy</w:t>
            </w:r>
          </w:p>
        </w:tc>
        <w:tc>
          <w:tcPr>
            <w:tcW w:w="0" w:type="auto"/>
            <w:gridSpan w:val="2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Neuropathy</w:t>
            </w: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6D1DB7" w:rsidRDefault="006D1DB7" w:rsidP="00B12643"/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OR(95%CI)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  <w:rPr>
                <w:i/>
              </w:rPr>
            </w:pPr>
            <w:r w:rsidRPr="005B035A">
              <w:rPr>
                <w:rFonts w:hint="eastAsia"/>
                <w:i/>
              </w:rPr>
              <w:t>p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OR(95%CI)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  <w:rPr>
                <w:i/>
              </w:rPr>
            </w:pPr>
            <w:r w:rsidRPr="005B035A">
              <w:rPr>
                <w:rFonts w:hint="eastAsia"/>
                <w:i/>
              </w:rPr>
              <w:t>p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OR(95%CI)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  <w:rPr>
                <w:i/>
              </w:rPr>
            </w:pPr>
            <w:r w:rsidRPr="005B035A">
              <w:rPr>
                <w:rFonts w:hint="eastAsia"/>
                <w:i/>
              </w:rPr>
              <w:t>p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OR(95%CI)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  <w:rPr>
                <w:i/>
              </w:rPr>
            </w:pPr>
            <w:r w:rsidRPr="005B035A">
              <w:rPr>
                <w:rFonts w:hint="eastAsia"/>
                <w:i/>
              </w:rPr>
              <w:t>p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OR(95%CI)</w:t>
            </w:r>
          </w:p>
        </w:tc>
        <w:tc>
          <w:tcPr>
            <w:tcW w:w="0" w:type="auto"/>
          </w:tcPr>
          <w:p w:rsidR="006D1DB7" w:rsidRPr="005B035A" w:rsidRDefault="006D1DB7" w:rsidP="00B12643">
            <w:pPr>
              <w:jc w:val="center"/>
              <w:rPr>
                <w:i/>
              </w:rPr>
            </w:pPr>
            <w:r w:rsidRPr="005B035A">
              <w:rPr>
                <w:rFonts w:hint="eastAsia"/>
                <w:i/>
              </w:rPr>
              <w:t>p</w:t>
            </w: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6D1DB7" w:rsidRDefault="009E2B4B" w:rsidP="00B12643">
            <w:r>
              <w:rPr>
                <w:rFonts w:hint="eastAsia"/>
              </w:rPr>
              <w:t>Household Net Income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/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D1DB7" w:rsidRDefault="006D1DB7" w:rsidP="00B12643">
            <w:r>
              <w:rPr>
                <w:rFonts w:hint="eastAsia"/>
              </w:rPr>
              <w:t>&lt;2000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CE0F3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CE0F36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CE0F3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CE0F36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CE0F3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CE0F36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CE0F3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CE0F36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CE0F3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CE0F36">
            <w:pPr>
              <w:jc w:val="center"/>
            </w:pP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D1DB7" w:rsidRDefault="006D1DB7" w:rsidP="00B12643">
            <w:r>
              <w:rPr>
                <w:rFonts w:hint="eastAsia"/>
              </w:rPr>
              <w:t xml:space="preserve"> 2000-5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19(1.10-1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10(1.01-1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01(0.94-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7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84(0.78-0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82(0.76-0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&lt;0.001</w:t>
            </w: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6D1DB7" w:rsidRDefault="00D05278" w:rsidP="00B12643">
            <w:r w:rsidRPr="00D05278">
              <w:rPr>
                <w:rFonts w:ascii="Times New Roman" w:eastAsia="宋体" w:hAnsi="Times New Roman" w:cs="Times New Roman" w:hint="eastAsia"/>
              </w:rPr>
              <w:t>≥</w:t>
            </w:r>
            <w:r w:rsidR="006D1DB7">
              <w:rPr>
                <w:rFonts w:hint="eastAsia"/>
              </w:rPr>
              <w:t>5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99(0.87-1.1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8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76(0.65-0.8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09(0.97-1.2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1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65(0.57-0.7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90(0.80-1.01)</w:t>
            </w:r>
          </w:p>
        </w:tc>
        <w:tc>
          <w:tcPr>
            <w:tcW w:w="0" w:type="auto"/>
            <w:tcBorders>
              <w:top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073</w:t>
            </w: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6D1DB7" w:rsidRDefault="006D1DB7" w:rsidP="00B12643">
            <w:r>
              <w:rPr>
                <w:rFonts w:hint="eastAsia"/>
              </w:rPr>
              <w:t>Education</w:t>
            </w: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D1DB7" w:rsidRDefault="006D1DB7" w:rsidP="00B12643">
            <w:r>
              <w:rPr>
                <w:rFonts w:hint="eastAsia"/>
              </w:rPr>
              <w:t xml:space="preserve"> Illiteracy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B1264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B1264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B1264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B1264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CE0F36" w:rsidP="00B1264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D1DB7" w:rsidRDefault="006D1DB7" w:rsidP="00B12643">
            <w:r>
              <w:rPr>
                <w:rFonts w:hint="eastAsia"/>
              </w:rPr>
              <w:t xml:space="preserve"> Primary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92(0.79-1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2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02(0.86-1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06(0.90-1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76(0.67-0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14(0.97-1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106</w:t>
            </w: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D1DB7" w:rsidRDefault="006D1DB7" w:rsidP="00B12643">
            <w:r>
              <w:rPr>
                <w:rFonts w:hint="eastAsia"/>
              </w:rPr>
              <w:t xml:space="preserve"> Secondary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84(0.72-0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78(0.66-0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11(0.96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58(0.51-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14(0.98-1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DB7" w:rsidRPr="005B035A" w:rsidRDefault="006D1DB7" w:rsidP="006D1DB7">
            <w:pPr>
              <w:jc w:val="center"/>
            </w:pPr>
            <w:r w:rsidRPr="005B035A">
              <w:rPr>
                <w:rFonts w:hint="eastAsia"/>
              </w:rPr>
              <w:t>0.093</w:t>
            </w:r>
          </w:p>
        </w:tc>
      </w:tr>
      <w:tr w:rsidR="006D1DB7" w:rsidRPr="005B035A" w:rsidTr="00AF0A39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6D1DB7" w:rsidRDefault="006D1DB7" w:rsidP="00B12643">
            <w:r>
              <w:rPr>
                <w:rFonts w:hint="eastAsia"/>
              </w:rPr>
              <w:t xml:space="preserve"> College and abov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79(0.67-0.9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68(0.57-0.8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12(0.96-1.3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1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58(0.51-0.6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1.07(0.91-1.25)</w:t>
            </w:r>
          </w:p>
        </w:tc>
        <w:tc>
          <w:tcPr>
            <w:tcW w:w="0" w:type="auto"/>
            <w:tcBorders>
              <w:top w:val="nil"/>
            </w:tcBorders>
          </w:tcPr>
          <w:p w:rsidR="006D1DB7" w:rsidRPr="005B035A" w:rsidRDefault="006D1DB7" w:rsidP="00B12643">
            <w:pPr>
              <w:jc w:val="center"/>
            </w:pPr>
            <w:r w:rsidRPr="005B035A">
              <w:rPr>
                <w:rFonts w:hint="eastAsia"/>
              </w:rPr>
              <w:t>0.416</w:t>
            </w:r>
          </w:p>
        </w:tc>
      </w:tr>
    </w:tbl>
    <w:p w:rsidR="006D1DB7" w:rsidRPr="00772638" w:rsidRDefault="006D1DB7">
      <w:pPr>
        <w:rPr>
          <w:color w:val="FF0000"/>
        </w:rPr>
      </w:pPr>
      <w:r>
        <w:rPr>
          <w:rFonts w:hint="eastAsia"/>
        </w:rPr>
        <w:t>CVD: Cardiovascular Disease</w:t>
      </w:r>
      <w:r w:rsidR="00B71BFC">
        <w:rPr>
          <w:rFonts w:hint="eastAsia"/>
        </w:rPr>
        <w:t xml:space="preserve">; </w:t>
      </w:r>
      <w:r>
        <w:rPr>
          <w:rFonts w:hint="eastAsia"/>
        </w:rPr>
        <w:t>CBD: Cerebrovascular Disease</w:t>
      </w:r>
      <w:r w:rsidR="00E6127F">
        <w:rPr>
          <w:rFonts w:hint="eastAsia"/>
        </w:rPr>
        <w:t xml:space="preserve">. </w:t>
      </w:r>
      <w:r w:rsidR="00E6127F" w:rsidRPr="00772638">
        <w:rPr>
          <w:color w:val="FF0000"/>
        </w:rPr>
        <w:t>Data were analyzed using a multivariable logistic regression analysis</w:t>
      </w:r>
      <w:r w:rsidR="00E6127F" w:rsidRPr="00772638">
        <w:rPr>
          <w:rFonts w:hint="eastAsia"/>
          <w:color w:val="FF0000"/>
        </w:rPr>
        <w:t>.</w:t>
      </w:r>
    </w:p>
    <w:p w:rsidR="006D1DB7" w:rsidRDefault="006D1DB7"/>
    <w:sectPr w:rsidR="006D1DB7" w:rsidSect="006D1D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45F" w:rsidRDefault="0046345F" w:rsidP="006D1DB7">
      <w:r>
        <w:separator/>
      </w:r>
    </w:p>
  </w:endnote>
  <w:endnote w:type="continuationSeparator" w:id="0">
    <w:p w:rsidR="0046345F" w:rsidRDefault="0046345F" w:rsidP="006D1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45F" w:rsidRDefault="0046345F" w:rsidP="006D1DB7">
      <w:r>
        <w:separator/>
      </w:r>
    </w:p>
  </w:footnote>
  <w:footnote w:type="continuationSeparator" w:id="0">
    <w:p w:rsidR="0046345F" w:rsidRDefault="0046345F" w:rsidP="006D1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D1DB7"/>
    <w:rsid w:val="00002D9D"/>
    <w:rsid w:val="0000314F"/>
    <w:rsid w:val="000031D6"/>
    <w:rsid w:val="000047D2"/>
    <w:rsid w:val="000102CE"/>
    <w:rsid w:val="00011A70"/>
    <w:rsid w:val="00015382"/>
    <w:rsid w:val="0001630C"/>
    <w:rsid w:val="00016478"/>
    <w:rsid w:val="00016EFF"/>
    <w:rsid w:val="00017116"/>
    <w:rsid w:val="00020998"/>
    <w:rsid w:val="00021620"/>
    <w:rsid w:val="000236EB"/>
    <w:rsid w:val="00023FBB"/>
    <w:rsid w:val="00024F38"/>
    <w:rsid w:val="00026A22"/>
    <w:rsid w:val="0002749D"/>
    <w:rsid w:val="00036369"/>
    <w:rsid w:val="000373A4"/>
    <w:rsid w:val="00037AF1"/>
    <w:rsid w:val="00037EDF"/>
    <w:rsid w:val="00040665"/>
    <w:rsid w:val="0004093B"/>
    <w:rsid w:val="00042215"/>
    <w:rsid w:val="000428B2"/>
    <w:rsid w:val="00043B3D"/>
    <w:rsid w:val="00043EED"/>
    <w:rsid w:val="0005057F"/>
    <w:rsid w:val="00050A5C"/>
    <w:rsid w:val="000522B2"/>
    <w:rsid w:val="0005265E"/>
    <w:rsid w:val="00054E87"/>
    <w:rsid w:val="000554A6"/>
    <w:rsid w:val="00056977"/>
    <w:rsid w:val="000602E8"/>
    <w:rsid w:val="000637A8"/>
    <w:rsid w:val="00063DD8"/>
    <w:rsid w:val="00065DAF"/>
    <w:rsid w:val="00071DE1"/>
    <w:rsid w:val="00072B18"/>
    <w:rsid w:val="000732F5"/>
    <w:rsid w:val="000736C7"/>
    <w:rsid w:val="000742D3"/>
    <w:rsid w:val="00074706"/>
    <w:rsid w:val="000750D3"/>
    <w:rsid w:val="000760EB"/>
    <w:rsid w:val="000766DC"/>
    <w:rsid w:val="00080315"/>
    <w:rsid w:val="00080865"/>
    <w:rsid w:val="00081A28"/>
    <w:rsid w:val="00082B91"/>
    <w:rsid w:val="00090679"/>
    <w:rsid w:val="00091823"/>
    <w:rsid w:val="00092C34"/>
    <w:rsid w:val="000934A3"/>
    <w:rsid w:val="00094346"/>
    <w:rsid w:val="00094BC3"/>
    <w:rsid w:val="00094D55"/>
    <w:rsid w:val="00094D8E"/>
    <w:rsid w:val="00096AF7"/>
    <w:rsid w:val="000975A9"/>
    <w:rsid w:val="000A01BB"/>
    <w:rsid w:val="000A068D"/>
    <w:rsid w:val="000A1CAE"/>
    <w:rsid w:val="000A3054"/>
    <w:rsid w:val="000A45DC"/>
    <w:rsid w:val="000B07E6"/>
    <w:rsid w:val="000B1185"/>
    <w:rsid w:val="000B52B1"/>
    <w:rsid w:val="000B62E0"/>
    <w:rsid w:val="000B6B8A"/>
    <w:rsid w:val="000C0C48"/>
    <w:rsid w:val="000C4622"/>
    <w:rsid w:val="000C4D25"/>
    <w:rsid w:val="000C4DB1"/>
    <w:rsid w:val="000C747D"/>
    <w:rsid w:val="000D1BA2"/>
    <w:rsid w:val="000D337F"/>
    <w:rsid w:val="000D6A24"/>
    <w:rsid w:val="000D6D18"/>
    <w:rsid w:val="000D7D17"/>
    <w:rsid w:val="000E05F8"/>
    <w:rsid w:val="000E21B4"/>
    <w:rsid w:val="000E24AB"/>
    <w:rsid w:val="000E37EA"/>
    <w:rsid w:val="000E5B18"/>
    <w:rsid w:val="000E5E30"/>
    <w:rsid w:val="000E6E5C"/>
    <w:rsid w:val="000F0F99"/>
    <w:rsid w:val="000F186B"/>
    <w:rsid w:val="000F1C5D"/>
    <w:rsid w:val="000F1F23"/>
    <w:rsid w:val="000F620C"/>
    <w:rsid w:val="000F673E"/>
    <w:rsid w:val="000F6E39"/>
    <w:rsid w:val="00100FC2"/>
    <w:rsid w:val="00101764"/>
    <w:rsid w:val="0010191F"/>
    <w:rsid w:val="001039ED"/>
    <w:rsid w:val="00103C3D"/>
    <w:rsid w:val="001045E7"/>
    <w:rsid w:val="00105045"/>
    <w:rsid w:val="00105757"/>
    <w:rsid w:val="0010584C"/>
    <w:rsid w:val="00105BCF"/>
    <w:rsid w:val="00106639"/>
    <w:rsid w:val="00106B89"/>
    <w:rsid w:val="00106C37"/>
    <w:rsid w:val="00106C70"/>
    <w:rsid w:val="00110B0D"/>
    <w:rsid w:val="001130FC"/>
    <w:rsid w:val="00113F5F"/>
    <w:rsid w:val="00115419"/>
    <w:rsid w:val="00116F18"/>
    <w:rsid w:val="00125955"/>
    <w:rsid w:val="001270B7"/>
    <w:rsid w:val="00132890"/>
    <w:rsid w:val="00132A51"/>
    <w:rsid w:val="0013429A"/>
    <w:rsid w:val="00134716"/>
    <w:rsid w:val="0013516E"/>
    <w:rsid w:val="00136415"/>
    <w:rsid w:val="0013756F"/>
    <w:rsid w:val="00137B71"/>
    <w:rsid w:val="00144DD3"/>
    <w:rsid w:val="00153A0D"/>
    <w:rsid w:val="00154972"/>
    <w:rsid w:val="0015647E"/>
    <w:rsid w:val="001568DD"/>
    <w:rsid w:val="001576AC"/>
    <w:rsid w:val="00161677"/>
    <w:rsid w:val="001630A0"/>
    <w:rsid w:val="001646C0"/>
    <w:rsid w:val="00165829"/>
    <w:rsid w:val="001675D1"/>
    <w:rsid w:val="00167D4D"/>
    <w:rsid w:val="00167FCB"/>
    <w:rsid w:val="00172347"/>
    <w:rsid w:val="001739B8"/>
    <w:rsid w:val="001754B6"/>
    <w:rsid w:val="00176BB7"/>
    <w:rsid w:val="001773D5"/>
    <w:rsid w:val="00180F6E"/>
    <w:rsid w:val="00181683"/>
    <w:rsid w:val="00182803"/>
    <w:rsid w:val="00182AE7"/>
    <w:rsid w:val="00184247"/>
    <w:rsid w:val="00184E50"/>
    <w:rsid w:val="00185D77"/>
    <w:rsid w:val="001862F9"/>
    <w:rsid w:val="00191321"/>
    <w:rsid w:val="00192A14"/>
    <w:rsid w:val="001952AF"/>
    <w:rsid w:val="00195ECF"/>
    <w:rsid w:val="001A02EA"/>
    <w:rsid w:val="001A0A48"/>
    <w:rsid w:val="001A0DF0"/>
    <w:rsid w:val="001A1E85"/>
    <w:rsid w:val="001A2275"/>
    <w:rsid w:val="001A29FC"/>
    <w:rsid w:val="001A2F9A"/>
    <w:rsid w:val="001A37E9"/>
    <w:rsid w:val="001A4561"/>
    <w:rsid w:val="001B19B8"/>
    <w:rsid w:val="001B1CE7"/>
    <w:rsid w:val="001B2790"/>
    <w:rsid w:val="001B2957"/>
    <w:rsid w:val="001B3DF0"/>
    <w:rsid w:val="001B44DB"/>
    <w:rsid w:val="001B628D"/>
    <w:rsid w:val="001B730A"/>
    <w:rsid w:val="001C4BFE"/>
    <w:rsid w:val="001C6C08"/>
    <w:rsid w:val="001D16EA"/>
    <w:rsid w:val="001D5571"/>
    <w:rsid w:val="001D7575"/>
    <w:rsid w:val="001E11D9"/>
    <w:rsid w:val="001E1B60"/>
    <w:rsid w:val="001E1F02"/>
    <w:rsid w:val="001E451A"/>
    <w:rsid w:val="001E5FA5"/>
    <w:rsid w:val="001E6571"/>
    <w:rsid w:val="001E78E9"/>
    <w:rsid w:val="001E7E25"/>
    <w:rsid w:val="001F1D89"/>
    <w:rsid w:val="001F4A28"/>
    <w:rsid w:val="001F7F8F"/>
    <w:rsid w:val="00200C23"/>
    <w:rsid w:val="0020369B"/>
    <w:rsid w:val="00204A60"/>
    <w:rsid w:val="002069D2"/>
    <w:rsid w:val="00206E63"/>
    <w:rsid w:val="00206E8F"/>
    <w:rsid w:val="00210771"/>
    <w:rsid w:val="00210B18"/>
    <w:rsid w:val="0021131C"/>
    <w:rsid w:val="00211507"/>
    <w:rsid w:val="00211F77"/>
    <w:rsid w:val="002122BD"/>
    <w:rsid w:val="00213364"/>
    <w:rsid w:val="00215828"/>
    <w:rsid w:val="00215F3E"/>
    <w:rsid w:val="0022041B"/>
    <w:rsid w:val="00223591"/>
    <w:rsid w:val="002244E0"/>
    <w:rsid w:val="00225299"/>
    <w:rsid w:val="00225346"/>
    <w:rsid w:val="002276B2"/>
    <w:rsid w:val="00227C86"/>
    <w:rsid w:val="00230023"/>
    <w:rsid w:val="00230892"/>
    <w:rsid w:val="002310BC"/>
    <w:rsid w:val="002315FC"/>
    <w:rsid w:val="00232F9B"/>
    <w:rsid w:val="00236CAF"/>
    <w:rsid w:val="0024155C"/>
    <w:rsid w:val="00243BA4"/>
    <w:rsid w:val="00244327"/>
    <w:rsid w:val="002465F0"/>
    <w:rsid w:val="00246783"/>
    <w:rsid w:val="00247BD2"/>
    <w:rsid w:val="00250423"/>
    <w:rsid w:val="002508A9"/>
    <w:rsid w:val="00250A0D"/>
    <w:rsid w:val="002514BA"/>
    <w:rsid w:val="002537AA"/>
    <w:rsid w:val="0025405D"/>
    <w:rsid w:val="002545CE"/>
    <w:rsid w:val="002556DB"/>
    <w:rsid w:val="0025634B"/>
    <w:rsid w:val="002563D8"/>
    <w:rsid w:val="00256507"/>
    <w:rsid w:val="00256521"/>
    <w:rsid w:val="0025795E"/>
    <w:rsid w:val="00257D2B"/>
    <w:rsid w:val="00260948"/>
    <w:rsid w:val="00260C47"/>
    <w:rsid w:val="0026232F"/>
    <w:rsid w:val="0026380D"/>
    <w:rsid w:val="002647E6"/>
    <w:rsid w:val="00265358"/>
    <w:rsid w:val="00265573"/>
    <w:rsid w:val="00267577"/>
    <w:rsid w:val="00270007"/>
    <w:rsid w:val="002712B1"/>
    <w:rsid w:val="00271DBD"/>
    <w:rsid w:val="002730AE"/>
    <w:rsid w:val="002775E9"/>
    <w:rsid w:val="00281352"/>
    <w:rsid w:val="0028142A"/>
    <w:rsid w:val="00285B8A"/>
    <w:rsid w:val="0029051F"/>
    <w:rsid w:val="00292CD6"/>
    <w:rsid w:val="0029381B"/>
    <w:rsid w:val="00295878"/>
    <w:rsid w:val="00297D72"/>
    <w:rsid w:val="002A0C01"/>
    <w:rsid w:val="002A20A8"/>
    <w:rsid w:val="002A23A1"/>
    <w:rsid w:val="002A3543"/>
    <w:rsid w:val="002A4A7D"/>
    <w:rsid w:val="002B0CC8"/>
    <w:rsid w:val="002B0D00"/>
    <w:rsid w:val="002B1198"/>
    <w:rsid w:val="002B14F5"/>
    <w:rsid w:val="002B3FE4"/>
    <w:rsid w:val="002B46C2"/>
    <w:rsid w:val="002C0448"/>
    <w:rsid w:val="002C0986"/>
    <w:rsid w:val="002C134A"/>
    <w:rsid w:val="002C1BE0"/>
    <w:rsid w:val="002C1F33"/>
    <w:rsid w:val="002C5763"/>
    <w:rsid w:val="002C6C5B"/>
    <w:rsid w:val="002C6FB6"/>
    <w:rsid w:val="002D2C2B"/>
    <w:rsid w:val="002D4803"/>
    <w:rsid w:val="002D586B"/>
    <w:rsid w:val="002D76B3"/>
    <w:rsid w:val="002E0953"/>
    <w:rsid w:val="002E1568"/>
    <w:rsid w:val="002E1AFB"/>
    <w:rsid w:val="002E4F0F"/>
    <w:rsid w:val="002E59F5"/>
    <w:rsid w:val="002E5EFB"/>
    <w:rsid w:val="002E75AD"/>
    <w:rsid w:val="002F0B3C"/>
    <w:rsid w:val="002F3F35"/>
    <w:rsid w:val="002F41F0"/>
    <w:rsid w:val="002F5240"/>
    <w:rsid w:val="002F6027"/>
    <w:rsid w:val="002F6105"/>
    <w:rsid w:val="002F6D44"/>
    <w:rsid w:val="002F71E1"/>
    <w:rsid w:val="0030431E"/>
    <w:rsid w:val="00304BE5"/>
    <w:rsid w:val="0031059B"/>
    <w:rsid w:val="00312893"/>
    <w:rsid w:val="00313790"/>
    <w:rsid w:val="00313BD8"/>
    <w:rsid w:val="003142DE"/>
    <w:rsid w:val="003151B8"/>
    <w:rsid w:val="00321043"/>
    <w:rsid w:val="003217A3"/>
    <w:rsid w:val="00322078"/>
    <w:rsid w:val="00322321"/>
    <w:rsid w:val="003247FB"/>
    <w:rsid w:val="00327454"/>
    <w:rsid w:val="00330146"/>
    <w:rsid w:val="00331061"/>
    <w:rsid w:val="003312D9"/>
    <w:rsid w:val="00332CE5"/>
    <w:rsid w:val="00333E83"/>
    <w:rsid w:val="00333ECE"/>
    <w:rsid w:val="00334C58"/>
    <w:rsid w:val="00334CA4"/>
    <w:rsid w:val="00337E28"/>
    <w:rsid w:val="00337F94"/>
    <w:rsid w:val="003440BC"/>
    <w:rsid w:val="003449AD"/>
    <w:rsid w:val="003514C4"/>
    <w:rsid w:val="00352F35"/>
    <w:rsid w:val="003543D4"/>
    <w:rsid w:val="00355448"/>
    <w:rsid w:val="00355FFA"/>
    <w:rsid w:val="00357811"/>
    <w:rsid w:val="00357C1B"/>
    <w:rsid w:val="00362E8E"/>
    <w:rsid w:val="0036335B"/>
    <w:rsid w:val="00363F1D"/>
    <w:rsid w:val="0036498C"/>
    <w:rsid w:val="0036548D"/>
    <w:rsid w:val="00365ED5"/>
    <w:rsid w:val="003660D4"/>
    <w:rsid w:val="00366328"/>
    <w:rsid w:val="003666C2"/>
    <w:rsid w:val="0036792E"/>
    <w:rsid w:val="0037013B"/>
    <w:rsid w:val="00370F4F"/>
    <w:rsid w:val="003711CA"/>
    <w:rsid w:val="00371639"/>
    <w:rsid w:val="00371CFA"/>
    <w:rsid w:val="00372450"/>
    <w:rsid w:val="0037301D"/>
    <w:rsid w:val="00374CEA"/>
    <w:rsid w:val="00374E13"/>
    <w:rsid w:val="00375B82"/>
    <w:rsid w:val="003766D6"/>
    <w:rsid w:val="0038282D"/>
    <w:rsid w:val="0038314D"/>
    <w:rsid w:val="00383983"/>
    <w:rsid w:val="0038543B"/>
    <w:rsid w:val="003912F3"/>
    <w:rsid w:val="00392612"/>
    <w:rsid w:val="00392C9C"/>
    <w:rsid w:val="00396670"/>
    <w:rsid w:val="003A0543"/>
    <w:rsid w:val="003A0684"/>
    <w:rsid w:val="003A2CEC"/>
    <w:rsid w:val="003A2DD9"/>
    <w:rsid w:val="003A402F"/>
    <w:rsid w:val="003A5402"/>
    <w:rsid w:val="003A6B1A"/>
    <w:rsid w:val="003B202A"/>
    <w:rsid w:val="003B31CB"/>
    <w:rsid w:val="003B36B0"/>
    <w:rsid w:val="003B77DE"/>
    <w:rsid w:val="003B7D4A"/>
    <w:rsid w:val="003C3DF8"/>
    <w:rsid w:val="003C42EB"/>
    <w:rsid w:val="003C4A01"/>
    <w:rsid w:val="003C55FD"/>
    <w:rsid w:val="003C5CCF"/>
    <w:rsid w:val="003C7B2E"/>
    <w:rsid w:val="003D0082"/>
    <w:rsid w:val="003D0A6E"/>
    <w:rsid w:val="003D2938"/>
    <w:rsid w:val="003D37C9"/>
    <w:rsid w:val="003D5661"/>
    <w:rsid w:val="003D573A"/>
    <w:rsid w:val="003D5C63"/>
    <w:rsid w:val="003D6EE3"/>
    <w:rsid w:val="003D7B4D"/>
    <w:rsid w:val="003E08BE"/>
    <w:rsid w:val="003E2243"/>
    <w:rsid w:val="003E2593"/>
    <w:rsid w:val="003E5A1F"/>
    <w:rsid w:val="003E5F6C"/>
    <w:rsid w:val="003E6502"/>
    <w:rsid w:val="003E6FE5"/>
    <w:rsid w:val="003E7BF9"/>
    <w:rsid w:val="003F1117"/>
    <w:rsid w:val="003F15C9"/>
    <w:rsid w:val="003F1ED5"/>
    <w:rsid w:val="003F3343"/>
    <w:rsid w:val="003F4442"/>
    <w:rsid w:val="003F6134"/>
    <w:rsid w:val="003F67D4"/>
    <w:rsid w:val="00400D50"/>
    <w:rsid w:val="00402065"/>
    <w:rsid w:val="004022AE"/>
    <w:rsid w:val="00405EEE"/>
    <w:rsid w:val="00406E9A"/>
    <w:rsid w:val="00406F15"/>
    <w:rsid w:val="004077FC"/>
    <w:rsid w:val="00410435"/>
    <w:rsid w:val="00414CBD"/>
    <w:rsid w:val="00415B31"/>
    <w:rsid w:val="004165C9"/>
    <w:rsid w:val="00420E25"/>
    <w:rsid w:val="00421813"/>
    <w:rsid w:val="00422B22"/>
    <w:rsid w:val="00423F59"/>
    <w:rsid w:val="004270FF"/>
    <w:rsid w:val="00430104"/>
    <w:rsid w:val="0043058D"/>
    <w:rsid w:val="00430B19"/>
    <w:rsid w:val="00431AA4"/>
    <w:rsid w:val="00431CB7"/>
    <w:rsid w:val="00431CE0"/>
    <w:rsid w:val="004323CA"/>
    <w:rsid w:val="00433171"/>
    <w:rsid w:val="004331A1"/>
    <w:rsid w:val="004332EE"/>
    <w:rsid w:val="004338AB"/>
    <w:rsid w:val="004346D4"/>
    <w:rsid w:val="0043557F"/>
    <w:rsid w:val="004355D1"/>
    <w:rsid w:val="0044128D"/>
    <w:rsid w:val="00441E0E"/>
    <w:rsid w:val="00442928"/>
    <w:rsid w:val="0044467A"/>
    <w:rsid w:val="0044635D"/>
    <w:rsid w:val="0044731A"/>
    <w:rsid w:val="00450999"/>
    <w:rsid w:val="00451C41"/>
    <w:rsid w:val="004531E4"/>
    <w:rsid w:val="00453A76"/>
    <w:rsid w:val="00453D5C"/>
    <w:rsid w:val="004559A4"/>
    <w:rsid w:val="00455A8C"/>
    <w:rsid w:val="00456496"/>
    <w:rsid w:val="00457EC0"/>
    <w:rsid w:val="0046345F"/>
    <w:rsid w:val="00463D25"/>
    <w:rsid w:val="00464AD9"/>
    <w:rsid w:val="00466199"/>
    <w:rsid w:val="00474935"/>
    <w:rsid w:val="00475925"/>
    <w:rsid w:val="00475A2E"/>
    <w:rsid w:val="004766EF"/>
    <w:rsid w:val="00477149"/>
    <w:rsid w:val="00484265"/>
    <w:rsid w:val="004843E4"/>
    <w:rsid w:val="00484B48"/>
    <w:rsid w:val="004851F8"/>
    <w:rsid w:val="004905F5"/>
    <w:rsid w:val="00491330"/>
    <w:rsid w:val="004921A6"/>
    <w:rsid w:val="00497FF3"/>
    <w:rsid w:val="004A0D56"/>
    <w:rsid w:val="004A1625"/>
    <w:rsid w:val="004A1D94"/>
    <w:rsid w:val="004A37CF"/>
    <w:rsid w:val="004A4A2E"/>
    <w:rsid w:val="004A788C"/>
    <w:rsid w:val="004B06AF"/>
    <w:rsid w:val="004B1C63"/>
    <w:rsid w:val="004B2597"/>
    <w:rsid w:val="004B359F"/>
    <w:rsid w:val="004B49AD"/>
    <w:rsid w:val="004B729F"/>
    <w:rsid w:val="004C3A9D"/>
    <w:rsid w:val="004C3F49"/>
    <w:rsid w:val="004C3FE7"/>
    <w:rsid w:val="004C4A80"/>
    <w:rsid w:val="004C67F2"/>
    <w:rsid w:val="004C7383"/>
    <w:rsid w:val="004C79A9"/>
    <w:rsid w:val="004D0D3A"/>
    <w:rsid w:val="004D14BD"/>
    <w:rsid w:val="004D1A09"/>
    <w:rsid w:val="004D433A"/>
    <w:rsid w:val="004D439F"/>
    <w:rsid w:val="004D4775"/>
    <w:rsid w:val="004D660A"/>
    <w:rsid w:val="004D7DF8"/>
    <w:rsid w:val="004E0F36"/>
    <w:rsid w:val="004E0F9E"/>
    <w:rsid w:val="004E2B59"/>
    <w:rsid w:val="004E5039"/>
    <w:rsid w:val="004F0683"/>
    <w:rsid w:val="004F11A3"/>
    <w:rsid w:val="004F1F1E"/>
    <w:rsid w:val="004F22DA"/>
    <w:rsid w:val="004F29DC"/>
    <w:rsid w:val="004F4F26"/>
    <w:rsid w:val="004F6E22"/>
    <w:rsid w:val="00500FEA"/>
    <w:rsid w:val="00503FCF"/>
    <w:rsid w:val="005042BB"/>
    <w:rsid w:val="005044D4"/>
    <w:rsid w:val="005076B3"/>
    <w:rsid w:val="00512E79"/>
    <w:rsid w:val="00514662"/>
    <w:rsid w:val="00514778"/>
    <w:rsid w:val="00514D1D"/>
    <w:rsid w:val="00517397"/>
    <w:rsid w:val="0052529F"/>
    <w:rsid w:val="00525A5E"/>
    <w:rsid w:val="005309A4"/>
    <w:rsid w:val="00532078"/>
    <w:rsid w:val="0053226C"/>
    <w:rsid w:val="00534590"/>
    <w:rsid w:val="00534DEA"/>
    <w:rsid w:val="00540ACC"/>
    <w:rsid w:val="00542BC2"/>
    <w:rsid w:val="00544084"/>
    <w:rsid w:val="0054476D"/>
    <w:rsid w:val="00544E01"/>
    <w:rsid w:val="0054702B"/>
    <w:rsid w:val="0055080A"/>
    <w:rsid w:val="00551CA4"/>
    <w:rsid w:val="00552166"/>
    <w:rsid w:val="005537A2"/>
    <w:rsid w:val="00554DE4"/>
    <w:rsid w:val="00555E06"/>
    <w:rsid w:val="0055730C"/>
    <w:rsid w:val="00565026"/>
    <w:rsid w:val="005654A3"/>
    <w:rsid w:val="00566252"/>
    <w:rsid w:val="00566CDD"/>
    <w:rsid w:val="0057371F"/>
    <w:rsid w:val="00573DED"/>
    <w:rsid w:val="00574767"/>
    <w:rsid w:val="005754A3"/>
    <w:rsid w:val="00575DCB"/>
    <w:rsid w:val="00576B90"/>
    <w:rsid w:val="00576BFA"/>
    <w:rsid w:val="00580A47"/>
    <w:rsid w:val="00580C9F"/>
    <w:rsid w:val="00581084"/>
    <w:rsid w:val="00584998"/>
    <w:rsid w:val="00584B89"/>
    <w:rsid w:val="00585B05"/>
    <w:rsid w:val="00585C8B"/>
    <w:rsid w:val="005863E3"/>
    <w:rsid w:val="0058689D"/>
    <w:rsid w:val="0059032A"/>
    <w:rsid w:val="005903C2"/>
    <w:rsid w:val="0059118B"/>
    <w:rsid w:val="00596A00"/>
    <w:rsid w:val="00597009"/>
    <w:rsid w:val="005A487E"/>
    <w:rsid w:val="005A4D24"/>
    <w:rsid w:val="005A5A8D"/>
    <w:rsid w:val="005B035A"/>
    <w:rsid w:val="005B5704"/>
    <w:rsid w:val="005B5BEC"/>
    <w:rsid w:val="005B7892"/>
    <w:rsid w:val="005B7AE0"/>
    <w:rsid w:val="005C070E"/>
    <w:rsid w:val="005C09C4"/>
    <w:rsid w:val="005C253C"/>
    <w:rsid w:val="005C466C"/>
    <w:rsid w:val="005C469B"/>
    <w:rsid w:val="005C778D"/>
    <w:rsid w:val="005C7D92"/>
    <w:rsid w:val="005D0942"/>
    <w:rsid w:val="005D4228"/>
    <w:rsid w:val="005D50BB"/>
    <w:rsid w:val="005E004D"/>
    <w:rsid w:val="005E04EA"/>
    <w:rsid w:val="005E0567"/>
    <w:rsid w:val="005E20A3"/>
    <w:rsid w:val="005E2A74"/>
    <w:rsid w:val="005E37B6"/>
    <w:rsid w:val="005E70CB"/>
    <w:rsid w:val="005F5C3D"/>
    <w:rsid w:val="005F5C97"/>
    <w:rsid w:val="005F6E87"/>
    <w:rsid w:val="00600CFA"/>
    <w:rsid w:val="0060427A"/>
    <w:rsid w:val="006054C4"/>
    <w:rsid w:val="006073B3"/>
    <w:rsid w:val="0061396F"/>
    <w:rsid w:val="00614F18"/>
    <w:rsid w:val="00615B86"/>
    <w:rsid w:val="00616BE4"/>
    <w:rsid w:val="00621783"/>
    <w:rsid w:val="00621858"/>
    <w:rsid w:val="00622102"/>
    <w:rsid w:val="00624399"/>
    <w:rsid w:val="00624857"/>
    <w:rsid w:val="00625089"/>
    <w:rsid w:val="00625986"/>
    <w:rsid w:val="006274FE"/>
    <w:rsid w:val="006329AA"/>
    <w:rsid w:val="00636535"/>
    <w:rsid w:val="00640925"/>
    <w:rsid w:val="00641D9C"/>
    <w:rsid w:val="00644AF2"/>
    <w:rsid w:val="0064500D"/>
    <w:rsid w:val="0064643E"/>
    <w:rsid w:val="00646546"/>
    <w:rsid w:val="006474A9"/>
    <w:rsid w:val="00647A78"/>
    <w:rsid w:val="00647B88"/>
    <w:rsid w:val="006508B2"/>
    <w:rsid w:val="00652651"/>
    <w:rsid w:val="00654636"/>
    <w:rsid w:val="006550A6"/>
    <w:rsid w:val="00663871"/>
    <w:rsid w:val="00665F3F"/>
    <w:rsid w:val="0066714F"/>
    <w:rsid w:val="0066774E"/>
    <w:rsid w:val="00671749"/>
    <w:rsid w:val="00671F75"/>
    <w:rsid w:val="00672B6F"/>
    <w:rsid w:val="00672FE1"/>
    <w:rsid w:val="0067339F"/>
    <w:rsid w:val="00675714"/>
    <w:rsid w:val="00675864"/>
    <w:rsid w:val="0067623D"/>
    <w:rsid w:val="006774F5"/>
    <w:rsid w:val="006811F8"/>
    <w:rsid w:val="006819FC"/>
    <w:rsid w:val="00683584"/>
    <w:rsid w:val="0068528A"/>
    <w:rsid w:val="006858E6"/>
    <w:rsid w:val="00685A71"/>
    <w:rsid w:val="00686476"/>
    <w:rsid w:val="00686B83"/>
    <w:rsid w:val="00686EA0"/>
    <w:rsid w:val="00691997"/>
    <w:rsid w:val="00691ADE"/>
    <w:rsid w:val="00692511"/>
    <w:rsid w:val="00693301"/>
    <w:rsid w:val="00695C2B"/>
    <w:rsid w:val="006A443E"/>
    <w:rsid w:val="006A78AC"/>
    <w:rsid w:val="006B11AA"/>
    <w:rsid w:val="006B32E8"/>
    <w:rsid w:val="006B4F74"/>
    <w:rsid w:val="006B610F"/>
    <w:rsid w:val="006B638F"/>
    <w:rsid w:val="006B745E"/>
    <w:rsid w:val="006B7973"/>
    <w:rsid w:val="006C32A9"/>
    <w:rsid w:val="006C47CB"/>
    <w:rsid w:val="006C50DA"/>
    <w:rsid w:val="006C6152"/>
    <w:rsid w:val="006C7E72"/>
    <w:rsid w:val="006D04CE"/>
    <w:rsid w:val="006D1DB7"/>
    <w:rsid w:val="006D3A4B"/>
    <w:rsid w:val="006D7BFA"/>
    <w:rsid w:val="006E0B7F"/>
    <w:rsid w:val="006E0DDD"/>
    <w:rsid w:val="006E3583"/>
    <w:rsid w:val="006E3E58"/>
    <w:rsid w:val="006E3FC2"/>
    <w:rsid w:val="006E59BE"/>
    <w:rsid w:val="006E5FFC"/>
    <w:rsid w:val="006E72EC"/>
    <w:rsid w:val="006F0FD8"/>
    <w:rsid w:val="006F127F"/>
    <w:rsid w:val="006F287B"/>
    <w:rsid w:val="006F54F9"/>
    <w:rsid w:val="00701C60"/>
    <w:rsid w:val="007023E9"/>
    <w:rsid w:val="0070337E"/>
    <w:rsid w:val="00706359"/>
    <w:rsid w:val="00706402"/>
    <w:rsid w:val="00706BAA"/>
    <w:rsid w:val="0070748D"/>
    <w:rsid w:val="00710546"/>
    <w:rsid w:val="0071092C"/>
    <w:rsid w:val="00717BA1"/>
    <w:rsid w:val="00720964"/>
    <w:rsid w:val="00722C66"/>
    <w:rsid w:val="007237CA"/>
    <w:rsid w:val="007245F6"/>
    <w:rsid w:val="007300D5"/>
    <w:rsid w:val="00732D4C"/>
    <w:rsid w:val="007342AD"/>
    <w:rsid w:val="00736460"/>
    <w:rsid w:val="0074386E"/>
    <w:rsid w:val="0074388B"/>
    <w:rsid w:val="007516E9"/>
    <w:rsid w:val="00752956"/>
    <w:rsid w:val="007550C7"/>
    <w:rsid w:val="007572B0"/>
    <w:rsid w:val="00760802"/>
    <w:rsid w:val="007608B0"/>
    <w:rsid w:val="00761017"/>
    <w:rsid w:val="00761549"/>
    <w:rsid w:val="00761D7B"/>
    <w:rsid w:val="00765C87"/>
    <w:rsid w:val="00767E42"/>
    <w:rsid w:val="007700BC"/>
    <w:rsid w:val="00770C63"/>
    <w:rsid w:val="00771504"/>
    <w:rsid w:val="0077250A"/>
    <w:rsid w:val="00772638"/>
    <w:rsid w:val="0077307C"/>
    <w:rsid w:val="00773B60"/>
    <w:rsid w:val="0077685C"/>
    <w:rsid w:val="00782ECA"/>
    <w:rsid w:val="00784082"/>
    <w:rsid w:val="00790307"/>
    <w:rsid w:val="00791BAB"/>
    <w:rsid w:val="00792386"/>
    <w:rsid w:val="00794B25"/>
    <w:rsid w:val="007951E3"/>
    <w:rsid w:val="00795AA5"/>
    <w:rsid w:val="0079647F"/>
    <w:rsid w:val="00796FA9"/>
    <w:rsid w:val="007A0BDD"/>
    <w:rsid w:val="007A0E69"/>
    <w:rsid w:val="007A2E58"/>
    <w:rsid w:val="007A33AA"/>
    <w:rsid w:val="007A4C1D"/>
    <w:rsid w:val="007A5D05"/>
    <w:rsid w:val="007A73D7"/>
    <w:rsid w:val="007A74CD"/>
    <w:rsid w:val="007A758E"/>
    <w:rsid w:val="007A7893"/>
    <w:rsid w:val="007B07CB"/>
    <w:rsid w:val="007B4C49"/>
    <w:rsid w:val="007B51C4"/>
    <w:rsid w:val="007C1444"/>
    <w:rsid w:val="007C14FA"/>
    <w:rsid w:val="007C44BD"/>
    <w:rsid w:val="007D0D36"/>
    <w:rsid w:val="007D1029"/>
    <w:rsid w:val="007D1347"/>
    <w:rsid w:val="007D21FC"/>
    <w:rsid w:val="007D470D"/>
    <w:rsid w:val="007D6695"/>
    <w:rsid w:val="007E11E3"/>
    <w:rsid w:val="007E2858"/>
    <w:rsid w:val="007E51FD"/>
    <w:rsid w:val="007E573F"/>
    <w:rsid w:val="007E6739"/>
    <w:rsid w:val="007F008B"/>
    <w:rsid w:val="007F114A"/>
    <w:rsid w:val="007F42C2"/>
    <w:rsid w:val="007F6A90"/>
    <w:rsid w:val="007F7C1A"/>
    <w:rsid w:val="008002EF"/>
    <w:rsid w:val="00803999"/>
    <w:rsid w:val="00806D75"/>
    <w:rsid w:val="00807056"/>
    <w:rsid w:val="0080792D"/>
    <w:rsid w:val="008110CB"/>
    <w:rsid w:val="0081201C"/>
    <w:rsid w:val="008140AD"/>
    <w:rsid w:val="00815ADC"/>
    <w:rsid w:val="008168AD"/>
    <w:rsid w:val="008169B9"/>
    <w:rsid w:val="008174D1"/>
    <w:rsid w:val="00820241"/>
    <w:rsid w:val="0082214A"/>
    <w:rsid w:val="00823865"/>
    <w:rsid w:val="00825A7E"/>
    <w:rsid w:val="008271C2"/>
    <w:rsid w:val="00827555"/>
    <w:rsid w:val="0083064B"/>
    <w:rsid w:val="00832DD4"/>
    <w:rsid w:val="008333AB"/>
    <w:rsid w:val="00834C89"/>
    <w:rsid w:val="00834D7C"/>
    <w:rsid w:val="00835C38"/>
    <w:rsid w:val="00837763"/>
    <w:rsid w:val="0083776F"/>
    <w:rsid w:val="00840508"/>
    <w:rsid w:val="00841A49"/>
    <w:rsid w:val="0084312E"/>
    <w:rsid w:val="0084487B"/>
    <w:rsid w:val="0084610D"/>
    <w:rsid w:val="00850E6E"/>
    <w:rsid w:val="008544DF"/>
    <w:rsid w:val="008551E0"/>
    <w:rsid w:val="00855699"/>
    <w:rsid w:val="00856523"/>
    <w:rsid w:val="00857665"/>
    <w:rsid w:val="008576E9"/>
    <w:rsid w:val="00860A7B"/>
    <w:rsid w:val="008627A6"/>
    <w:rsid w:val="00862ECC"/>
    <w:rsid w:val="008637C3"/>
    <w:rsid w:val="00865521"/>
    <w:rsid w:val="00865689"/>
    <w:rsid w:val="008729EE"/>
    <w:rsid w:val="00872B5B"/>
    <w:rsid w:val="008739CD"/>
    <w:rsid w:val="00874DC0"/>
    <w:rsid w:val="008758DA"/>
    <w:rsid w:val="00877342"/>
    <w:rsid w:val="00881404"/>
    <w:rsid w:val="00883CAB"/>
    <w:rsid w:val="00885C0B"/>
    <w:rsid w:val="00886F4D"/>
    <w:rsid w:val="00893E90"/>
    <w:rsid w:val="008942BC"/>
    <w:rsid w:val="00894462"/>
    <w:rsid w:val="008946AB"/>
    <w:rsid w:val="008962A4"/>
    <w:rsid w:val="008A41B1"/>
    <w:rsid w:val="008A482D"/>
    <w:rsid w:val="008A5221"/>
    <w:rsid w:val="008A5E74"/>
    <w:rsid w:val="008A6FFB"/>
    <w:rsid w:val="008A7D33"/>
    <w:rsid w:val="008B0E45"/>
    <w:rsid w:val="008B3347"/>
    <w:rsid w:val="008B46A7"/>
    <w:rsid w:val="008B4865"/>
    <w:rsid w:val="008B6371"/>
    <w:rsid w:val="008C3F2E"/>
    <w:rsid w:val="008C6125"/>
    <w:rsid w:val="008C7F89"/>
    <w:rsid w:val="008D026D"/>
    <w:rsid w:val="008D22DF"/>
    <w:rsid w:val="008D2772"/>
    <w:rsid w:val="008D2FA8"/>
    <w:rsid w:val="008D376B"/>
    <w:rsid w:val="008D475C"/>
    <w:rsid w:val="008D4B95"/>
    <w:rsid w:val="008D57AC"/>
    <w:rsid w:val="008D659B"/>
    <w:rsid w:val="008D70D8"/>
    <w:rsid w:val="008D7F71"/>
    <w:rsid w:val="008E0443"/>
    <w:rsid w:val="008E0802"/>
    <w:rsid w:val="008E19D0"/>
    <w:rsid w:val="008E22B0"/>
    <w:rsid w:val="008E6859"/>
    <w:rsid w:val="008E7F06"/>
    <w:rsid w:val="008F0346"/>
    <w:rsid w:val="008F0489"/>
    <w:rsid w:val="008F0697"/>
    <w:rsid w:val="008F4FF4"/>
    <w:rsid w:val="008F5836"/>
    <w:rsid w:val="008F7E0C"/>
    <w:rsid w:val="008F7FDF"/>
    <w:rsid w:val="009012C3"/>
    <w:rsid w:val="0090226D"/>
    <w:rsid w:val="0090251B"/>
    <w:rsid w:val="00902A72"/>
    <w:rsid w:val="00903EF2"/>
    <w:rsid w:val="00903FCB"/>
    <w:rsid w:val="00904A55"/>
    <w:rsid w:val="009055EF"/>
    <w:rsid w:val="00905C67"/>
    <w:rsid w:val="009079DE"/>
    <w:rsid w:val="009121AD"/>
    <w:rsid w:val="00913E81"/>
    <w:rsid w:val="0091444A"/>
    <w:rsid w:val="00914AB5"/>
    <w:rsid w:val="00914ED1"/>
    <w:rsid w:val="009220ED"/>
    <w:rsid w:val="00922B0F"/>
    <w:rsid w:val="00922E36"/>
    <w:rsid w:val="009269AF"/>
    <w:rsid w:val="009269E8"/>
    <w:rsid w:val="00933300"/>
    <w:rsid w:val="0093590B"/>
    <w:rsid w:val="00936FB5"/>
    <w:rsid w:val="00940F82"/>
    <w:rsid w:val="009456F0"/>
    <w:rsid w:val="00946CD5"/>
    <w:rsid w:val="00947F5A"/>
    <w:rsid w:val="00950423"/>
    <w:rsid w:val="0095150F"/>
    <w:rsid w:val="00952030"/>
    <w:rsid w:val="00952129"/>
    <w:rsid w:val="00952E69"/>
    <w:rsid w:val="00953359"/>
    <w:rsid w:val="00954B77"/>
    <w:rsid w:val="00955E69"/>
    <w:rsid w:val="0095621D"/>
    <w:rsid w:val="009564FF"/>
    <w:rsid w:val="0095788F"/>
    <w:rsid w:val="00960882"/>
    <w:rsid w:val="00961583"/>
    <w:rsid w:val="00962807"/>
    <w:rsid w:val="00963991"/>
    <w:rsid w:val="0096499F"/>
    <w:rsid w:val="00964C32"/>
    <w:rsid w:val="009659CF"/>
    <w:rsid w:val="009668EE"/>
    <w:rsid w:val="00967BC3"/>
    <w:rsid w:val="00970649"/>
    <w:rsid w:val="00971B41"/>
    <w:rsid w:val="00974B21"/>
    <w:rsid w:val="00980A87"/>
    <w:rsid w:val="00980C6B"/>
    <w:rsid w:val="00985028"/>
    <w:rsid w:val="00986F63"/>
    <w:rsid w:val="00987537"/>
    <w:rsid w:val="00990AA3"/>
    <w:rsid w:val="00992D62"/>
    <w:rsid w:val="0099435B"/>
    <w:rsid w:val="00994654"/>
    <w:rsid w:val="0099471E"/>
    <w:rsid w:val="00994D43"/>
    <w:rsid w:val="00994D64"/>
    <w:rsid w:val="00995041"/>
    <w:rsid w:val="00997186"/>
    <w:rsid w:val="00997AEF"/>
    <w:rsid w:val="00997F63"/>
    <w:rsid w:val="009A0550"/>
    <w:rsid w:val="009A1FE1"/>
    <w:rsid w:val="009A57B4"/>
    <w:rsid w:val="009A65B3"/>
    <w:rsid w:val="009A6DFD"/>
    <w:rsid w:val="009B11F6"/>
    <w:rsid w:val="009B3B93"/>
    <w:rsid w:val="009B527D"/>
    <w:rsid w:val="009B5A8D"/>
    <w:rsid w:val="009B660A"/>
    <w:rsid w:val="009B6BF5"/>
    <w:rsid w:val="009B731D"/>
    <w:rsid w:val="009B74B4"/>
    <w:rsid w:val="009C374B"/>
    <w:rsid w:val="009C5749"/>
    <w:rsid w:val="009D0922"/>
    <w:rsid w:val="009D0B43"/>
    <w:rsid w:val="009D2A43"/>
    <w:rsid w:val="009D2C4D"/>
    <w:rsid w:val="009D3E33"/>
    <w:rsid w:val="009D4C10"/>
    <w:rsid w:val="009D4D98"/>
    <w:rsid w:val="009D7758"/>
    <w:rsid w:val="009D7E69"/>
    <w:rsid w:val="009E181A"/>
    <w:rsid w:val="009E2525"/>
    <w:rsid w:val="009E2B4B"/>
    <w:rsid w:val="009E4A2A"/>
    <w:rsid w:val="009E4EE4"/>
    <w:rsid w:val="009E5402"/>
    <w:rsid w:val="009E5F79"/>
    <w:rsid w:val="009E5F7B"/>
    <w:rsid w:val="009F08D0"/>
    <w:rsid w:val="009F30F3"/>
    <w:rsid w:val="009F4323"/>
    <w:rsid w:val="009F7E7A"/>
    <w:rsid w:val="00A00E48"/>
    <w:rsid w:val="00A01EED"/>
    <w:rsid w:val="00A02B10"/>
    <w:rsid w:val="00A04243"/>
    <w:rsid w:val="00A04DA6"/>
    <w:rsid w:val="00A05817"/>
    <w:rsid w:val="00A067CC"/>
    <w:rsid w:val="00A06826"/>
    <w:rsid w:val="00A06944"/>
    <w:rsid w:val="00A06C25"/>
    <w:rsid w:val="00A07139"/>
    <w:rsid w:val="00A0742C"/>
    <w:rsid w:val="00A112A1"/>
    <w:rsid w:val="00A11A24"/>
    <w:rsid w:val="00A14363"/>
    <w:rsid w:val="00A1607E"/>
    <w:rsid w:val="00A200A7"/>
    <w:rsid w:val="00A21F30"/>
    <w:rsid w:val="00A2204D"/>
    <w:rsid w:val="00A248FB"/>
    <w:rsid w:val="00A26955"/>
    <w:rsid w:val="00A27157"/>
    <w:rsid w:val="00A276F5"/>
    <w:rsid w:val="00A306A3"/>
    <w:rsid w:val="00A33AB7"/>
    <w:rsid w:val="00A35200"/>
    <w:rsid w:val="00A37B3B"/>
    <w:rsid w:val="00A42D60"/>
    <w:rsid w:val="00A43A2D"/>
    <w:rsid w:val="00A44063"/>
    <w:rsid w:val="00A4413F"/>
    <w:rsid w:val="00A46928"/>
    <w:rsid w:val="00A46A22"/>
    <w:rsid w:val="00A524EA"/>
    <w:rsid w:val="00A52C0C"/>
    <w:rsid w:val="00A52E4A"/>
    <w:rsid w:val="00A5521E"/>
    <w:rsid w:val="00A557DB"/>
    <w:rsid w:val="00A57DE2"/>
    <w:rsid w:val="00A624EE"/>
    <w:rsid w:val="00A63FF8"/>
    <w:rsid w:val="00A64E26"/>
    <w:rsid w:val="00A65CC5"/>
    <w:rsid w:val="00A70842"/>
    <w:rsid w:val="00A70878"/>
    <w:rsid w:val="00A73E3D"/>
    <w:rsid w:val="00A743A7"/>
    <w:rsid w:val="00A75FD8"/>
    <w:rsid w:val="00A77B23"/>
    <w:rsid w:val="00A820D9"/>
    <w:rsid w:val="00A82E4B"/>
    <w:rsid w:val="00A83397"/>
    <w:rsid w:val="00A84A1C"/>
    <w:rsid w:val="00A8544B"/>
    <w:rsid w:val="00A857FB"/>
    <w:rsid w:val="00A858EB"/>
    <w:rsid w:val="00A860F0"/>
    <w:rsid w:val="00A869C3"/>
    <w:rsid w:val="00A86D7A"/>
    <w:rsid w:val="00A90DAA"/>
    <w:rsid w:val="00A96F80"/>
    <w:rsid w:val="00A97AE5"/>
    <w:rsid w:val="00AA145F"/>
    <w:rsid w:val="00AA323A"/>
    <w:rsid w:val="00AA4086"/>
    <w:rsid w:val="00AA5362"/>
    <w:rsid w:val="00AA6206"/>
    <w:rsid w:val="00AA7287"/>
    <w:rsid w:val="00AB1357"/>
    <w:rsid w:val="00AB17B6"/>
    <w:rsid w:val="00AB2110"/>
    <w:rsid w:val="00AB2F6C"/>
    <w:rsid w:val="00AB6982"/>
    <w:rsid w:val="00AC2C28"/>
    <w:rsid w:val="00AC3F71"/>
    <w:rsid w:val="00AC5621"/>
    <w:rsid w:val="00AC5628"/>
    <w:rsid w:val="00AC5E90"/>
    <w:rsid w:val="00AC6808"/>
    <w:rsid w:val="00AD0D7E"/>
    <w:rsid w:val="00AD1284"/>
    <w:rsid w:val="00AD13BE"/>
    <w:rsid w:val="00AD2682"/>
    <w:rsid w:val="00AD3186"/>
    <w:rsid w:val="00AD3EEF"/>
    <w:rsid w:val="00AD67F5"/>
    <w:rsid w:val="00AD6A15"/>
    <w:rsid w:val="00AD6E89"/>
    <w:rsid w:val="00AD7BBC"/>
    <w:rsid w:val="00AE0D3A"/>
    <w:rsid w:val="00AE3A70"/>
    <w:rsid w:val="00AF0A39"/>
    <w:rsid w:val="00AF0F53"/>
    <w:rsid w:val="00AF1E05"/>
    <w:rsid w:val="00AF2DFE"/>
    <w:rsid w:val="00AF312D"/>
    <w:rsid w:val="00AF4DD0"/>
    <w:rsid w:val="00AF5C1E"/>
    <w:rsid w:val="00AF6CA7"/>
    <w:rsid w:val="00B0134D"/>
    <w:rsid w:val="00B02AB3"/>
    <w:rsid w:val="00B03171"/>
    <w:rsid w:val="00B14C6D"/>
    <w:rsid w:val="00B23979"/>
    <w:rsid w:val="00B23BA4"/>
    <w:rsid w:val="00B243D8"/>
    <w:rsid w:val="00B25101"/>
    <w:rsid w:val="00B26340"/>
    <w:rsid w:val="00B278CC"/>
    <w:rsid w:val="00B27A33"/>
    <w:rsid w:val="00B307DB"/>
    <w:rsid w:val="00B342FF"/>
    <w:rsid w:val="00B34D30"/>
    <w:rsid w:val="00B36249"/>
    <w:rsid w:val="00B36446"/>
    <w:rsid w:val="00B3749C"/>
    <w:rsid w:val="00B42E8C"/>
    <w:rsid w:val="00B4445C"/>
    <w:rsid w:val="00B45266"/>
    <w:rsid w:val="00B45883"/>
    <w:rsid w:val="00B467EE"/>
    <w:rsid w:val="00B47AF7"/>
    <w:rsid w:val="00B5043D"/>
    <w:rsid w:val="00B520A5"/>
    <w:rsid w:val="00B52B44"/>
    <w:rsid w:val="00B52F22"/>
    <w:rsid w:val="00B52F8F"/>
    <w:rsid w:val="00B5397F"/>
    <w:rsid w:val="00B53EAA"/>
    <w:rsid w:val="00B604A4"/>
    <w:rsid w:val="00B60CEC"/>
    <w:rsid w:val="00B615F0"/>
    <w:rsid w:val="00B61A5A"/>
    <w:rsid w:val="00B61DCE"/>
    <w:rsid w:val="00B63B96"/>
    <w:rsid w:val="00B64F3A"/>
    <w:rsid w:val="00B657E9"/>
    <w:rsid w:val="00B66247"/>
    <w:rsid w:val="00B711F7"/>
    <w:rsid w:val="00B71BFC"/>
    <w:rsid w:val="00B722EB"/>
    <w:rsid w:val="00B73AAC"/>
    <w:rsid w:val="00B76E51"/>
    <w:rsid w:val="00B76F5F"/>
    <w:rsid w:val="00B774F7"/>
    <w:rsid w:val="00B81771"/>
    <w:rsid w:val="00B81BFC"/>
    <w:rsid w:val="00B821D8"/>
    <w:rsid w:val="00B841C1"/>
    <w:rsid w:val="00B8602F"/>
    <w:rsid w:val="00B90952"/>
    <w:rsid w:val="00B91797"/>
    <w:rsid w:val="00B91E33"/>
    <w:rsid w:val="00B944D5"/>
    <w:rsid w:val="00B95F6B"/>
    <w:rsid w:val="00B96324"/>
    <w:rsid w:val="00BA0565"/>
    <w:rsid w:val="00BA3972"/>
    <w:rsid w:val="00BA5AFB"/>
    <w:rsid w:val="00BA7C2A"/>
    <w:rsid w:val="00BB3526"/>
    <w:rsid w:val="00BB6268"/>
    <w:rsid w:val="00BB638F"/>
    <w:rsid w:val="00BC068D"/>
    <w:rsid w:val="00BC0796"/>
    <w:rsid w:val="00BC0F5B"/>
    <w:rsid w:val="00BC17F4"/>
    <w:rsid w:val="00BC3E8E"/>
    <w:rsid w:val="00BC4B1B"/>
    <w:rsid w:val="00BC5B31"/>
    <w:rsid w:val="00BC6815"/>
    <w:rsid w:val="00BC6DFA"/>
    <w:rsid w:val="00BC76D1"/>
    <w:rsid w:val="00BC773E"/>
    <w:rsid w:val="00BC7754"/>
    <w:rsid w:val="00BD0A20"/>
    <w:rsid w:val="00BD0D0F"/>
    <w:rsid w:val="00BD1825"/>
    <w:rsid w:val="00BD25CB"/>
    <w:rsid w:val="00BD2F56"/>
    <w:rsid w:val="00BD5663"/>
    <w:rsid w:val="00BD6E2E"/>
    <w:rsid w:val="00BE14C5"/>
    <w:rsid w:val="00BE18E1"/>
    <w:rsid w:val="00BE6F83"/>
    <w:rsid w:val="00BE7AFA"/>
    <w:rsid w:val="00BF0EBA"/>
    <w:rsid w:val="00BF2AB5"/>
    <w:rsid w:val="00BF5700"/>
    <w:rsid w:val="00BF6890"/>
    <w:rsid w:val="00BF7833"/>
    <w:rsid w:val="00C071BA"/>
    <w:rsid w:val="00C075F2"/>
    <w:rsid w:val="00C104F0"/>
    <w:rsid w:val="00C11CA4"/>
    <w:rsid w:val="00C13CE9"/>
    <w:rsid w:val="00C14822"/>
    <w:rsid w:val="00C14A42"/>
    <w:rsid w:val="00C159E9"/>
    <w:rsid w:val="00C17385"/>
    <w:rsid w:val="00C20089"/>
    <w:rsid w:val="00C24AE5"/>
    <w:rsid w:val="00C2688D"/>
    <w:rsid w:val="00C32CC7"/>
    <w:rsid w:val="00C3436A"/>
    <w:rsid w:val="00C36290"/>
    <w:rsid w:val="00C37361"/>
    <w:rsid w:val="00C379ED"/>
    <w:rsid w:val="00C40A05"/>
    <w:rsid w:val="00C40D2E"/>
    <w:rsid w:val="00C43E08"/>
    <w:rsid w:val="00C46645"/>
    <w:rsid w:val="00C46A88"/>
    <w:rsid w:val="00C47107"/>
    <w:rsid w:val="00C50522"/>
    <w:rsid w:val="00C50C8F"/>
    <w:rsid w:val="00C5288A"/>
    <w:rsid w:val="00C53163"/>
    <w:rsid w:val="00C53C0D"/>
    <w:rsid w:val="00C5437E"/>
    <w:rsid w:val="00C5488C"/>
    <w:rsid w:val="00C568A6"/>
    <w:rsid w:val="00C60B83"/>
    <w:rsid w:val="00C62559"/>
    <w:rsid w:val="00C63539"/>
    <w:rsid w:val="00C63C1C"/>
    <w:rsid w:val="00C63EF6"/>
    <w:rsid w:val="00C63FF6"/>
    <w:rsid w:val="00C64559"/>
    <w:rsid w:val="00C6492E"/>
    <w:rsid w:val="00C651D6"/>
    <w:rsid w:val="00C6712D"/>
    <w:rsid w:val="00C67989"/>
    <w:rsid w:val="00C70C24"/>
    <w:rsid w:val="00C74A5B"/>
    <w:rsid w:val="00C75BF2"/>
    <w:rsid w:val="00C774A0"/>
    <w:rsid w:val="00C82089"/>
    <w:rsid w:val="00C8324C"/>
    <w:rsid w:val="00C85E21"/>
    <w:rsid w:val="00C86DD6"/>
    <w:rsid w:val="00C908A2"/>
    <w:rsid w:val="00C92D05"/>
    <w:rsid w:val="00C92FC0"/>
    <w:rsid w:val="00C935DD"/>
    <w:rsid w:val="00C94399"/>
    <w:rsid w:val="00C94EE5"/>
    <w:rsid w:val="00C97EE8"/>
    <w:rsid w:val="00CA07CF"/>
    <w:rsid w:val="00CA62BF"/>
    <w:rsid w:val="00CA6778"/>
    <w:rsid w:val="00CA776A"/>
    <w:rsid w:val="00CB2802"/>
    <w:rsid w:val="00CB650D"/>
    <w:rsid w:val="00CC1B3C"/>
    <w:rsid w:val="00CC2168"/>
    <w:rsid w:val="00CC2A2A"/>
    <w:rsid w:val="00CC2F31"/>
    <w:rsid w:val="00CC530C"/>
    <w:rsid w:val="00CC53F7"/>
    <w:rsid w:val="00CC5F9B"/>
    <w:rsid w:val="00CC6499"/>
    <w:rsid w:val="00CD3534"/>
    <w:rsid w:val="00CD3978"/>
    <w:rsid w:val="00CD528D"/>
    <w:rsid w:val="00CD5415"/>
    <w:rsid w:val="00CD55F4"/>
    <w:rsid w:val="00CE0216"/>
    <w:rsid w:val="00CE0F36"/>
    <w:rsid w:val="00CE34F8"/>
    <w:rsid w:val="00CE3938"/>
    <w:rsid w:val="00CE70BB"/>
    <w:rsid w:val="00CE70F4"/>
    <w:rsid w:val="00CE747B"/>
    <w:rsid w:val="00CF2F31"/>
    <w:rsid w:val="00CF4FAA"/>
    <w:rsid w:val="00CF6EC4"/>
    <w:rsid w:val="00D00683"/>
    <w:rsid w:val="00D0132C"/>
    <w:rsid w:val="00D01EEB"/>
    <w:rsid w:val="00D04BAA"/>
    <w:rsid w:val="00D05278"/>
    <w:rsid w:val="00D052B2"/>
    <w:rsid w:val="00D07A1C"/>
    <w:rsid w:val="00D13AEE"/>
    <w:rsid w:val="00D14ADD"/>
    <w:rsid w:val="00D14BCC"/>
    <w:rsid w:val="00D167E5"/>
    <w:rsid w:val="00D2074E"/>
    <w:rsid w:val="00D23486"/>
    <w:rsid w:val="00D23A9D"/>
    <w:rsid w:val="00D25F03"/>
    <w:rsid w:val="00D27213"/>
    <w:rsid w:val="00D31366"/>
    <w:rsid w:val="00D3137A"/>
    <w:rsid w:val="00D314CD"/>
    <w:rsid w:val="00D32639"/>
    <w:rsid w:val="00D33274"/>
    <w:rsid w:val="00D33386"/>
    <w:rsid w:val="00D345F5"/>
    <w:rsid w:val="00D37A21"/>
    <w:rsid w:val="00D441CA"/>
    <w:rsid w:val="00D44F64"/>
    <w:rsid w:val="00D46397"/>
    <w:rsid w:val="00D473FB"/>
    <w:rsid w:val="00D5145E"/>
    <w:rsid w:val="00D529C8"/>
    <w:rsid w:val="00D52B18"/>
    <w:rsid w:val="00D55299"/>
    <w:rsid w:val="00D577E0"/>
    <w:rsid w:val="00D65C21"/>
    <w:rsid w:val="00D66F4F"/>
    <w:rsid w:val="00D70A69"/>
    <w:rsid w:val="00D7338A"/>
    <w:rsid w:val="00D74707"/>
    <w:rsid w:val="00D75B07"/>
    <w:rsid w:val="00D76C32"/>
    <w:rsid w:val="00D7748E"/>
    <w:rsid w:val="00D808A9"/>
    <w:rsid w:val="00D81930"/>
    <w:rsid w:val="00D819A3"/>
    <w:rsid w:val="00D824F3"/>
    <w:rsid w:val="00D82B53"/>
    <w:rsid w:val="00D836E5"/>
    <w:rsid w:val="00D874D2"/>
    <w:rsid w:val="00D925AE"/>
    <w:rsid w:val="00D92FB1"/>
    <w:rsid w:val="00D9341D"/>
    <w:rsid w:val="00D95B3E"/>
    <w:rsid w:val="00D96730"/>
    <w:rsid w:val="00D97D7F"/>
    <w:rsid w:val="00DA021F"/>
    <w:rsid w:val="00DA066B"/>
    <w:rsid w:val="00DA0D64"/>
    <w:rsid w:val="00DA2CD1"/>
    <w:rsid w:val="00DA55A3"/>
    <w:rsid w:val="00DA6B5D"/>
    <w:rsid w:val="00DA7E92"/>
    <w:rsid w:val="00DB4211"/>
    <w:rsid w:val="00DB470B"/>
    <w:rsid w:val="00DB4BB3"/>
    <w:rsid w:val="00DB4C69"/>
    <w:rsid w:val="00DB6C15"/>
    <w:rsid w:val="00DB7778"/>
    <w:rsid w:val="00DC155B"/>
    <w:rsid w:val="00DC1B2E"/>
    <w:rsid w:val="00DC2B5D"/>
    <w:rsid w:val="00DC496D"/>
    <w:rsid w:val="00DC675E"/>
    <w:rsid w:val="00DC6D10"/>
    <w:rsid w:val="00DC7486"/>
    <w:rsid w:val="00DC780B"/>
    <w:rsid w:val="00DD169E"/>
    <w:rsid w:val="00DD25EA"/>
    <w:rsid w:val="00DD2728"/>
    <w:rsid w:val="00DD55F3"/>
    <w:rsid w:val="00DD7C71"/>
    <w:rsid w:val="00DE0955"/>
    <w:rsid w:val="00DE15FF"/>
    <w:rsid w:val="00DE300D"/>
    <w:rsid w:val="00DE6686"/>
    <w:rsid w:val="00DE7DD4"/>
    <w:rsid w:val="00DF0F74"/>
    <w:rsid w:val="00DF13C4"/>
    <w:rsid w:val="00DF22B3"/>
    <w:rsid w:val="00DF7175"/>
    <w:rsid w:val="00DF779B"/>
    <w:rsid w:val="00E00518"/>
    <w:rsid w:val="00E01316"/>
    <w:rsid w:val="00E013F2"/>
    <w:rsid w:val="00E01D54"/>
    <w:rsid w:val="00E01EE3"/>
    <w:rsid w:val="00E04D58"/>
    <w:rsid w:val="00E06DA5"/>
    <w:rsid w:val="00E100F6"/>
    <w:rsid w:val="00E105C8"/>
    <w:rsid w:val="00E109BE"/>
    <w:rsid w:val="00E1117A"/>
    <w:rsid w:val="00E11F63"/>
    <w:rsid w:val="00E12404"/>
    <w:rsid w:val="00E13D9C"/>
    <w:rsid w:val="00E17F28"/>
    <w:rsid w:val="00E200EB"/>
    <w:rsid w:val="00E202C0"/>
    <w:rsid w:val="00E206D6"/>
    <w:rsid w:val="00E20BC8"/>
    <w:rsid w:val="00E2301A"/>
    <w:rsid w:val="00E23CCE"/>
    <w:rsid w:val="00E23D2F"/>
    <w:rsid w:val="00E25512"/>
    <w:rsid w:val="00E260F7"/>
    <w:rsid w:val="00E31BBA"/>
    <w:rsid w:val="00E334E7"/>
    <w:rsid w:val="00E40219"/>
    <w:rsid w:val="00E4184E"/>
    <w:rsid w:val="00E42F11"/>
    <w:rsid w:val="00E45AC2"/>
    <w:rsid w:val="00E479FD"/>
    <w:rsid w:val="00E50D52"/>
    <w:rsid w:val="00E52D37"/>
    <w:rsid w:val="00E54C83"/>
    <w:rsid w:val="00E57CA2"/>
    <w:rsid w:val="00E6127F"/>
    <w:rsid w:val="00E629EC"/>
    <w:rsid w:val="00E62EAA"/>
    <w:rsid w:val="00E65188"/>
    <w:rsid w:val="00E669F5"/>
    <w:rsid w:val="00E67EAC"/>
    <w:rsid w:val="00E7041B"/>
    <w:rsid w:val="00E74665"/>
    <w:rsid w:val="00E759B4"/>
    <w:rsid w:val="00E76BDC"/>
    <w:rsid w:val="00E7799A"/>
    <w:rsid w:val="00E80C0D"/>
    <w:rsid w:val="00E842F2"/>
    <w:rsid w:val="00E8445A"/>
    <w:rsid w:val="00E84EA9"/>
    <w:rsid w:val="00E8529B"/>
    <w:rsid w:val="00E87999"/>
    <w:rsid w:val="00E91FAF"/>
    <w:rsid w:val="00E93C15"/>
    <w:rsid w:val="00E968A8"/>
    <w:rsid w:val="00E977D1"/>
    <w:rsid w:val="00EA1220"/>
    <w:rsid w:val="00EA33DC"/>
    <w:rsid w:val="00EA4117"/>
    <w:rsid w:val="00EA73EF"/>
    <w:rsid w:val="00EB21EE"/>
    <w:rsid w:val="00EB2C06"/>
    <w:rsid w:val="00EB404E"/>
    <w:rsid w:val="00EB43C9"/>
    <w:rsid w:val="00EB4F82"/>
    <w:rsid w:val="00EB7077"/>
    <w:rsid w:val="00EC1409"/>
    <w:rsid w:val="00EC2620"/>
    <w:rsid w:val="00EC375B"/>
    <w:rsid w:val="00EC5416"/>
    <w:rsid w:val="00EC794C"/>
    <w:rsid w:val="00EC7D68"/>
    <w:rsid w:val="00ED04BD"/>
    <w:rsid w:val="00ED1EBC"/>
    <w:rsid w:val="00ED2C3A"/>
    <w:rsid w:val="00ED3D7F"/>
    <w:rsid w:val="00ED6718"/>
    <w:rsid w:val="00ED6B37"/>
    <w:rsid w:val="00ED6DEB"/>
    <w:rsid w:val="00ED72B1"/>
    <w:rsid w:val="00EE1A9B"/>
    <w:rsid w:val="00EE2353"/>
    <w:rsid w:val="00EE264D"/>
    <w:rsid w:val="00EE3092"/>
    <w:rsid w:val="00EE3591"/>
    <w:rsid w:val="00EE35D1"/>
    <w:rsid w:val="00EE494D"/>
    <w:rsid w:val="00EF2523"/>
    <w:rsid w:val="00EF51B9"/>
    <w:rsid w:val="00EF5913"/>
    <w:rsid w:val="00EF7CE2"/>
    <w:rsid w:val="00F0092B"/>
    <w:rsid w:val="00F00CE0"/>
    <w:rsid w:val="00F011A3"/>
    <w:rsid w:val="00F01DE4"/>
    <w:rsid w:val="00F01EBE"/>
    <w:rsid w:val="00F020EE"/>
    <w:rsid w:val="00F03E60"/>
    <w:rsid w:val="00F0668B"/>
    <w:rsid w:val="00F11C4C"/>
    <w:rsid w:val="00F126C8"/>
    <w:rsid w:val="00F127C8"/>
    <w:rsid w:val="00F12FBC"/>
    <w:rsid w:val="00F14094"/>
    <w:rsid w:val="00F1430A"/>
    <w:rsid w:val="00F16139"/>
    <w:rsid w:val="00F16314"/>
    <w:rsid w:val="00F1667A"/>
    <w:rsid w:val="00F176FF"/>
    <w:rsid w:val="00F17A29"/>
    <w:rsid w:val="00F17A6F"/>
    <w:rsid w:val="00F20CDC"/>
    <w:rsid w:val="00F211E1"/>
    <w:rsid w:val="00F2255C"/>
    <w:rsid w:val="00F2408F"/>
    <w:rsid w:val="00F246A6"/>
    <w:rsid w:val="00F24F52"/>
    <w:rsid w:val="00F268B3"/>
    <w:rsid w:val="00F36DBA"/>
    <w:rsid w:val="00F36DC0"/>
    <w:rsid w:val="00F42E21"/>
    <w:rsid w:val="00F43AE6"/>
    <w:rsid w:val="00F43FFE"/>
    <w:rsid w:val="00F45478"/>
    <w:rsid w:val="00F474F9"/>
    <w:rsid w:val="00F5041A"/>
    <w:rsid w:val="00F5494E"/>
    <w:rsid w:val="00F5497D"/>
    <w:rsid w:val="00F55174"/>
    <w:rsid w:val="00F55E9C"/>
    <w:rsid w:val="00F60146"/>
    <w:rsid w:val="00F603F2"/>
    <w:rsid w:val="00F61082"/>
    <w:rsid w:val="00F64D1E"/>
    <w:rsid w:val="00F64D27"/>
    <w:rsid w:val="00F666B3"/>
    <w:rsid w:val="00F66FA0"/>
    <w:rsid w:val="00F723A5"/>
    <w:rsid w:val="00F72B17"/>
    <w:rsid w:val="00F73BCC"/>
    <w:rsid w:val="00F817D8"/>
    <w:rsid w:val="00F832A1"/>
    <w:rsid w:val="00F84ADD"/>
    <w:rsid w:val="00F91CAD"/>
    <w:rsid w:val="00F929BB"/>
    <w:rsid w:val="00F92B2C"/>
    <w:rsid w:val="00F92D14"/>
    <w:rsid w:val="00F97592"/>
    <w:rsid w:val="00FA1624"/>
    <w:rsid w:val="00FA2157"/>
    <w:rsid w:val="00FA2CB1"/>
    <w:rsid w:val="00FA6269"/>
    <w:rsid w:val="00FA6A5A"/>
    <w:rsid w:val="00FA7410"/>
    <w:rsid w:val="00FB03F5"/>
    <w:rsid w:val="00FB1142"/>
    <w:rsid w:val="00FB3B5B"/>
    <w:rsid w:val="00FB5588"/>
    <w:rsid w:val="00FC02F0"/>
    <w:rsid w:val="00FC2A75"/>
    <w:rsid w:val="00FD1A1A"/>
    <w:rsid w:val="00FD2434"/>
    <w:rsid w:val="00FD6B09"/>
    <w:rsid w:val="00FD716C"/>
    <w:rsid w:val="00FE43C8"/>
    <w:rsid w:val="00FE43F4"/>
    <w:rsid w:val="00FE4597"/>
    <w:rsid w:val="00FE48E4"/>
    <w:rsid w:val="00FE4C70"/>
    <w:rsid w:val="00FE5AA0"/>
    <w:rsid w:val="00FE6474"/>
    <w:rsid w:val="00FF1E2A"/>
    <w:rsid w:val="00FF355A"/>
    <w:rsid w:val="00FF40E6"/>
    <w:rsid w:val="00FF5B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1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1D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1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1DB7"/>
    <w:rPr>
      <w:sz w:val="18"/>
      <w:szCs w:val="18"/>
    </w:rPr>
  </w:style>
  <w:style w:type="table" w:styleId="TableGrid">
    <w:name w:val="Table Grid"/>
    <w:basedOn w:val="TableNormal"/>
    <w:uiPriority w:val="59"/>
    <w:rsid w:val="006D1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1B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1D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1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1DB7"/>
    <w:rPr>
      <w:sz w:val="18"/>
      <w:szCs w:val="18"/>
    </w:rPr>
  </w:style>
  <w:style w:type="table" w:styleId="TableGrid">
    <w:name w:val="Table Grid"/>
    <w:basedOn w:val="TableNormal"/>
    <w:uiPriority w:val="59"/>
    <w:rsid w:val="006D1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8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94367C-A769-42B1-B9B6-ACC28F0F91F7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06AB1EA8-9971-477B-94DA-BE38C116F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 &amp; Co., Inc.</dc:creator>
  <cp:lastModifiedBy>Merck &amp; Co., Inc.</cp:lastModifiedBy>
  <cp:revision>9</cp:revision>
  <dcterms:created xsi:type="dcterms:W3CDTF">2016-03-16T04:09:00Z</dcterms:created>
  <dcterms:modified xsi:type="dcterms:W3CDTF">2016-03-1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ff299a6-4250-4120-8ef7-8f48deaa624c</vt:lpwstr>
  </property>
  <property fmtid="{D5CDD505-2E9C-101B-9397-08002B2CF9AE}" pid="3" name="bjSaver">
    <vt:lpwstr>6vGZDi6vAfy/KXtBVJo7UV2CGVE/qBoq</vt:lpwstr>
  </property>
  <property fmtid="{D5CDD505-2E9C-101B-9397-08002B2CF9AE}" pid="4" name="_AdHocReviewCycleID">
    <vt:i4>-585867368</vt:i4>
  </property>
  <property fmtid="{D5CDD505-2E9C-101B-9397-08002B2CF9AE}" pid="5" name="_NewReviewCycle">
    <vt:lpwstr/>
  </property>
  <property fmtid="{D5CDD505-2E9C-101B-9397-08002B2CF9AE}" pid="6" name="_EmailSubject">
    <vt:lpwstr>MJD1602188 (HD2, CMSD) 根据审稿意见修改文稿并撰写回复信 二稿</vt:lpwstr>
  </property>
  <property fmtid="{D5CDD505-2E9C-101B-9397-08002B2CF9AE}" pid="7" name="_AuthorEmail">
    <vt:lpwstr>ji.hu.li@merck.com</vt:lpwstr>
  </property>
  <property fmtid="{D5CDD505-2E9C-101B-9397-08002B2CF9AE}" pid="8" name="_AuthorEmailDisplayName">
    <vt:lpwstr>Li, Ji Hu</vt:lpwstr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11" name="bjDocumentLabelXML-0">
    <vt:lpwstr>nternal/label"&gt;&lt;element uid="9920fcc9-9f43-4d43-9e3e-b98a219cfd55" value="" /&gt;&lt;/sisl&gt;</vt:lpwstr>
  </property>
  <property fmtid="{D5CDD505-2E9C-101B-9397-08002B2CF9AE}" pid="12" name="bjDocumentSecurityLabel">
    <vt:lpwstr>Not Classified</vt:lpwstr>
  </property>
  <property fmtid="{D5CDD505-2E9C-101B-9397-08002B2CF9AE}" pid="13" name="_PreviousAdHocReviewCycleID">
    <vt:i4>-77727250</vt:i4>
  </property>
</Properties>
</file>